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FC74A" w14:textId="687C20FE" w:rsidR="00BB1467" w:rsidRDefault="00F203E4" w:rsidP="006776DC">
      <w:pPr>
        <w:pStyle w:val="Caption"/>
        <w:keepNext/>
      </w:pPr>
      <w:r>
        <w:t xml:space="preserve">S1A </w:t>
      </w:r>
      <w:r w:rsidR="00BB1467">
        <w:t xml:space="preserve">Table: Numbers of participants invited, </w:t>
      </w:r>
      <w:r w:rsidR="006776DC">
        <w:t>consented,</w:t>
      </w:r>
      <w:r w:rsidR="00BB1467">
        <w:t xml:space="preserve"> and swabbed in each carriage survey in the rural sit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934"/>
        <w:gridCol w:w="764"/>
        <w:gridCol w:w="1050"/>
        <w:gridCol w:w="934"/>
        <w:gridCol w:w="764"/>
        <w:gridCol w:w="1050"/>
        <w:gridCol w:w="934"/>
        <w:gridCol w:w="764"/>
        <w:gridCol w:w="1050"/>
        <w:gridCol w:w="934"/>
        <w:gridCol w:w="764"/>
        <w:gridCol w:w="1050"/>
        <w:gridCol w:w="934"/>
      </w:tblGrid>
      <w:tr w:rsidR="004514F1" w:rsidRPr="004514F1" w14:paraId="35305020" w14:textId="77777777" w:rsidTr="00B62FA1">
        <w:trPr>
          <w:trHeight w:val="320"/>
        </w:trPr>
        <w:tc>
          <w:tcPr>
            <w:tcW w:w="5000" w:type="pct"/>
            <w:gridSpan w:val="14"/>
            <w:noWrap/>
            <w:hideMark/>
          </w:tcPr>
          <w:p w14:paraId="2A1DDFB7" w14:textId="22E2313D" w:rsidR="004514F1" w:rsidRPr="004514F1" w:rsidRDefault="004514F1" w:rsidP="004514F1">
            <w:pPr>
              <w:jc w:val="center"/>
              <w:rPr>
                <w:b/>
                <w:bCs/>
                <w:sz w:val="22"/>
                <w:szCs w:val="22"/>
              </w:rPr>
            </w:pPr>
            <w:r w:rsidRPr="004514F1">
              <w:rPr>
                <w:b/>
                <w:bCs/>
                <w:sz w:val="22"/>
                <w:szCs w:val="22"/>
              </w:rPr>
              <w:t>Rural</w:t>
            </w:r>
          </w:p>
        </w:tc>
      </w:tr>
      <w:tr w:rsidR="004514F1" w:rsidRPr="004514F1" w14:paraId="30F44310" w14:textId="77777777" w:rsidTr="00B62FA1">
        <w:trPr>
          <w:trHeight w:val="320"/>
        </w:trPr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0DAD9FF7" w14:textId="77777777" w:rsidR="004514F1" w:rsidRPr="004514F1" w:rsidRDefault="004514F1" w:rsidP="004514F1">
            <w:pPr>
              <w:rPr>
                <w:sz w:val="22"/>
                <w:szCs w:val="22"/>
              </w:rPr>
            </w:pPr>
          </w:p>
        </w:tc>
        <w:tc>
          <w:tcPr>
            <w:tcW w:w="4600" w:type="pct"/>
            <w:gridSpan w:val="13"/>
            <w:tcBorders>
              <w:bottom w:val="single" w:sz="4" w:space="0" w:color="auto"/>
            </w:tcBorders>
            <w:noWrap/>
          </w:tcPr>
          <w:p w14:paraId="706A16A9" w14:textId="3C0B2F6B" w:rsidR="004514F1" w:rsidRPr="004514F1" w:rsidRDefault="004514F1" w:rsidP="004514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s of participants</w:t>
            </w:r>
          </w:p>
        </w:tc>
      </w:tr>
      <w:tr w:rsidR="00211300" w:rsidRPr="004514F1" w14:paraId="5D13E85E" w14:textId="77777777" w:rsidTr="00B62FA1">
        <w:trPr>
          <w:trHeight w:val="320"/>
        </w:trPr>
        <w:tc>
          <w:tcPr>
            <w:tcW w:w="4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E58F875" w14:textId="77777777" w:rsidR="00211300" w:rsidRPr="004514F1" w:rsidRDefault="00211300" w:rsidP="004514F1">
            <w:pPr>
              <w:rPr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408D99" w14:textId="63590E8A" w:rsidR="00211300" w:rsidRPr="004514F1" w:rsidRDefault="00211300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16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06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28E36D" w14:textId="69AEAAD2" w:rsidR="00211300" w:rsidRPr="004514F1" w:rsidRDefault="00211300" w:rsidP="00211300">
            <w:pPr>
              <w:jc w:val="center"/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17</w:t>
            </w:r>
          </w:p>
        </w:tc>
        <w:tc>
          <w:tcPr>
            <w:tcW w:w="106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5CAC4C" w14:textId="1C1FC38B" w:rsidR="00211300" w:rsidRPr="004514F1" w:rsidRDefault="00211300" w:rsidP="00211300">
            <w:pPr>
              <w:jc w:val="center"/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18</w:t>
            </w:r>
          </w:p>
        </w:tc>
        <w:tc>
          <w:tcPr>
            <w:tcW w:w="106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B5B21A" w14:textId="49A86C4C" w:rsidR="00211300" w:rsidRPr="004514F1" w:rsidRDefault="00211300" w:rsidP="00211300">
            <w:pPr>
              <w:jc w:val="center"/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19</w:t>
            </w:r>
          </w:p>
        </w:tc>
        <w:tc>
          <w:tcPr>
            <w:tcW w:w="1060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0F1F5D4" w14:textId="2D77E395" w:rsidR="00211300" w:rsidRPr="004514F1" w:rsidRDefault="00211300" w:rsidP="00211300">
            <w:pPr>
              <w:jc w:val="center"/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20</w:t>
            </w:r>
          </w:p>
        </w:tc>
      </w:tr>
      <w:tr w:rsidR="00211300" w:rsidRPr="004514F1" w14:paraId="5E2CA327" w14:textId="77777777" w:rsidTr="00B62FA1">
        <w:trPr>
          <w:trHeight w:val="320"/>
        </w:trPr>
        <w:tc>
          <w:tcPr>
            <w:tcW w:w="4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0AC5487" w14:textId="06B66C2C" w:rsidR="004514F1" w:rsidRPr="004514F1" w:rsidRDefault="004514F1" w:rsidP="004514F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4514F1">
              <w:rPr>
                <w:sz w:val="22"/>
                <w:szCs w:val="22"/>
              </w:rPr>
              <w:t>ge</w:t>
            </w:r>
            <w:r>
              <w:rPr>
                <w:sz w:val="22"/>
                <w:szCs w:val="22"/>
              </w:rPr>
              <w:t xml:space="preserve"> </w:t>
            </w:r>
            <w:r w:rsidRPr="004514F1">
              <w:rPr>
                <w:sz w:val="22"/>
                <w:szCs w:val="22"/>
              </w:rPr>
              <w:t>group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3A9F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swabbed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0C4A5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invited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58D9F4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consented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3A02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swabbed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C32D8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invited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B6E44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consented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FFC6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swabbed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64389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invited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7DAF17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consented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E0D1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swabbed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F9014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invited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0B3A79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consented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73008D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swabbed</w:t>
            </w:r>
          </w:p>
        </w:tc>
      </w:tr>
      <w:tr w:rsidR="00211300" w:rsidRPr="004514F1" w14:paraId="72D32786" w14:textId="77777777" w:rsidTr="00B62FA1">
        <w:trPr>
          <w:trHeight w:val="320"/>
        </w:trPr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0C4CEB5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&lt;1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DECE52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3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20221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5FC8E89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6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8F6B4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1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E126F4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34431E3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DEB7C7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8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E12186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373EEBF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3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EFB76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2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E5ACAC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1C20D84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hideMark/>
          </w:tcPr>
          <w:p w14:paraId="3316F6C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9</w:t>
            </w:r>
          </w:p>
        </w:tc>
      </w:tr>
      <w:tr w:rsidR="00211300" w:rsidRPr="004514F1" w14:paraId="0AE4DC32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76449BD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-2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411ACFA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3C9D505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406" w:type="pct"/>
            <w:noWrap/>
            <w:hideMark/>
          </w:tcPr>
          <w:p w14:paraId="7A204AE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43E5B72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5EB091D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36D8895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8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2C191E4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5AAB5D9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60</w:t>
            </w:r>
          </w:p>
        </w:tc>
        <w:tc>
          <w:tcPr>
            <w:tcW w:w="406" w:type="pct"/>
            <w:noWrap/>
            <w:hideMark/>
          </w:tcPr>
          <w:p w14:paraId="7B3139F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53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2A8ADFE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47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2CBD5D5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50</w:t>
            </w:r>
          </w:p>
        </w:tc>
        <w:tc>
          <w:tcPr>
            <w:tcW w:w="406" w:type="pct"/>
            <w:noWrap/>
            <w:hideMark/>
          </w:tcPr>
          <w:p w14:paraId="77B2AF1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47</w:t>
            </w:r>
          </w:p>
        </w:tc>
        <w:tc>
          <w:tcPr>
            <w:tcW w:w="360" w:type="pct"/>
            <w:noWrap/>
            <w:hideMark/>
          </w:tcPr>
          <w:p w14:paraId="1CF2FE9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41</w:t>
            </w:r>
          </w:p>
        </w:tc>
      </w:tr>
      <w:tr w:rsidR="00211300" w:rsidRPr="004514F1" w14:paraId="36EC5075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30CB80C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3-4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0A18D19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752CC87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52139C2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8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555A680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8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0856731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778943C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3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67FA9CC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145E97E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50</w:t>
            </w:r>
          </w:p>
        </w:tc>
        <w:tc>
          <w:tcPr>
            <w:tcW w:w="406" w:type="pct"/>
            <w:noWrap/>
            <w:hideMark/>
          </w:tcPr>
          <w:p w14:paraId="0BF73A1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43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267B3EE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3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6129A5A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406" w:type="pct"/>
            <w:noWrap/>
            <w:hideMark/>
          </w:tcPr>
          <w:p w14:paraId="15C58B5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360" w:type="pct"/>
            <w:noWrap/>
            <w:hideMark/>
          </w:tcPr>
          <w:p w14:paraId="567EF92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6</w:t>
            </w:r>
          </w:p>
        </w:tc>
      </w:tr>
      <w:tr w:rsidR="00211300" w:rsidRPr="004514F1" w14:paraId="469258DA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4021DA0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-9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6DB50AF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9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55718A5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406" w:type="pct"/>
            <w:noWrap/>
            <w:hideMark/>
          </w:tcPr>
          <w:p w14:paraId="7FD49D2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6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1A9D6C1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244935B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279F0C5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5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1BA860E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259A8A3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40</w:t>
            </w:r>
          </w:p>
        </w:tc>
        <w:tc>
          <w:tcPr>
            <w:tcW w:w="406" w:type="pct"/>
            <w:noWrap/>
            <w:hideMark/>
          </w:tcPr>
          <w:p w14:paraId="34B4081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79A80E9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3F455AD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40</w:t>
            </w:r>
          </w:p>
        </w:tc>
        <w:tc>
          <w:tcPr>
            <w:tcW w:w="406" w:type="pct"/>
            <w:noWrap/>
            <w:hideMark/>
          </w:tcPr>
          <w:p w14:paraId="62BB317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6</w:t>
            </w:r>
          </w:p>
        </w:tc>
        <w:tc>
          <w:tcPr>
            <w:tcW w:w="360" w:type="pct"/>
            <w:noWrap/>
            <w:hideMark/>
          </w:tcPr>
          <w:p w14:paraId="42666F8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</w:tr>
      <w:tr w:rsidR="00211300" w:rsidRPr="004514F1" w14:paraId="11D5EBFF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5B3027C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-14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61729AE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04ACED0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406" w:type="pct"/>
            <w:noWrap/>
            <w:hideMark/>
          </w:tcPr>
          <w:p w14:paraId="790D007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02D81C3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37C03AC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50</w:t>
            </w:r>
          </w:p>
        </w:tc>
        <w:tc>
          <w:tcPr>
            <w:tcW w:w="406" w:type="pct"/>
            <w:noWrap/>
            <w:hideMark/>
          </w:tcPr>
          <w:p w14:paraId="649BF6B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4E54456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9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11F6B35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406" w:type="pct"/>
            <w:noWrap/>
            <w:hideMark/>
          </w:tcPr>
          <w:p w14:paraId="404A07C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9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7319904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36C18B2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60</w:t>
            </w:r>
          </w:p>
        </w:tc>
        <w:tc>
          <w:tcPr>
            <w:tcW w:w="406" w:type="pct"/>
            <w:noWrap/>
            <w:hideMark/>
          </w:tcPr>
          <w:p w14:paraId="3A032A7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55</w:t>
            </w:r>
          </w:p>
        </w:tc>
        <w:tc>
          <w:tcPr>
            <w:tcW w:w="360" w:type="pct"/>
            <w:noWrap/>
            <w:hideMark/>
          </w:tcPr>
          <w:p w14:paraId="2680B08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49</w:t>
            </w:r>
          </w:p>
        </w:tc>
      </w:tr>
      <w:tr w:rsidR="00211300" w:rsidRPr="004514F1" w14:paraId="2C7E9FBA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16A7FA2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5-19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4534425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38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00E303B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406" w:type="pct"/>
            <w:noWrap/>
            <w:hideMark/>
          </w:tcPr>
          <w:p w14:paraId="2011543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2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53D8EE0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7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442FF69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7F13ECF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3A77F34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7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26BD331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435D4DE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3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6D823CE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38676DA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06" w:type="pct"/>
            <w:noWrap/>
            <w:hideMark/>
          </w:tcPr>
          <w:p w14:paraId="72E6130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7</w:t>
            </w:r>
          </w:p>
        </w:tc>
        <w:tc>
          <w:tcPr>
            <w:tcW w:w="360" w:type="pct"/>
            <w:noWrap/>
            <w:hideMark/>
          </w:tcPr>
          <w:p w14:paraId="7F73F2D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5</w:t>
            </w:r>
          </w:p>
        </w:tc>
      </w:tr>
      <w:tr w:rsidR="00211300" w:rsidRPr="004514F1" w14:paraId="0CD60AED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41FA559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-39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3BB1A2B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5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28BB6CA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3943B19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6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7500917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4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31D8A6F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406" w:type="pct"/>
            <w:noWrap/>
            <w:hideMark/>
          </w:tcPr>
          <w:p w14:paraId="5F8A48F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6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571D1F0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133BB1A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741AF4E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3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4933678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5417F69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406" w:type="pct"/>
            <w:noWrap/>
            <w:hideMark/>
          </w:tcPr>
          <w:p w14:paraId="365B05E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4</w:t>
            </w:r>
          </w:p>
        </w:tc>
        <w:tc>
          <w:tcPr>
            <w:tcW w:w="360" w:type="pct"/>
            <w:noWrap/>
            <w:hideMark/>
          </w:tcPr>
          <w:p w14:paraId="5CFF022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2</w:t>
            </w:r>
          </w:p>
        </w:tc>
      </w:tr>
      <w:tr w:rsidR="00211300" w:rsidRPr="004514F1" w14:paraId="4C3A5D82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5C6C3CB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40-49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3F614D0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4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12D519F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06" w:type="pct"/>
            <w:noWrap/>
            <w:hideMark/>
          </w:tcPr>
          <w:p w14:paraId="14525F2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3718C15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1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4BBD271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3290FE4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7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7F771B9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7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1769719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0</w:t>
            </w:r>
          </w:p>
        </w:tc>
        <w:tc>
          <w:tcPr>
            <w:tcW w:w="406" w:type="pct"/>
            <w:noWrap/>
            <w:hideMark/>
          </w:tcPr>
          <w:p w14:paraId="4337F86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2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5540C6D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2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31189D3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0</w:t>
            </w:r>
          </w:p>
        </w:tc>
        <w:tc>
          <w:tcPr>
            <w:tcW w:w="406" w:type="pct"/>
            <w:noWrap/>
            <w:hideMark/>
          </w:tcPr>
          <w:p w14:paraId="1853230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49</w:t>
            </w:r>
          </w:p>
        </w:tc>
        <w:tc>
          <w:tcPr>
            <w:tcW w:w="360" w:type="pct"/>
            <w:noWrap/>
            <w:hideMark/>
          </w:tcPr>
          <w:p w14:paraId="4873FFF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47</w:t>
            </w:r>
          </w:p>
        </w:tc>
      </w:tr>
      <w:tr w:rsidR="00211300" w:rsidRPr="004514F1" w14:paraId="6E14640A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4BE2D0E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0-59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5776295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30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6B1D5B4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0</w:t>
            </w:r>
          </w:p>
        </w:tc>
        <w:tc>
          <w:tcPr>
            <w:tcW w:w="406" w:type="pct"/>
            <w:noWrap/>
            <w:hideMark/>
          </w:tcPr>
          <w:p w14:paraId="6044919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4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4192D23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39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389802F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06" w:type="pct"/>
            <w:noWrap/>
            <w:hideMark/>
          </w:tcPr>
          <w:p w14:paraId="3AB790C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6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2F3A1F9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63DA18D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0</w:t>
            </w:r>
          </w:p>
        </w:tc>
        <w:tc>
          <w:tcPr>
            <w:tcW w:w="406" w:type="pct"/>
            <w:noWrap/>
            <w:hideMark/>
          </w:tcPr>
          <w:p w14:paraId="40F843D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5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0F4FE82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5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078AC1F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0</w:t>
            </w:r>
          </w:p>
        </w:tc>
        <w:tc>
          <w:tcPr>
            <w:tcW w:w="406" w:type="pct"/>
            <w:noWrap/>
            <w:hideMark/>
          </w:tcPr>
          <w:p w14:paraId="7140F73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40</w:t>
            </w:r>
          </w:p>
        </w:tc>
        <w:tc>
          <w:tcPr>
            <w:tcW w:w="360" w:type="pct"/>
            <w:noWrap/>
            <w:hideMark/>
          </w:tcPr>
          <w:p w14:paraId="6459509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40</w:t>
            </w:r>
          </w:p>
        </w:tc>
      </w:tr>
      <w:tr w:rsidR="00211300" w:rsidRPr="004514F1" w14:paraId="79BA7856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57BB5BE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≥6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49C241E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3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3C680F1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06" w:type="pct"/>
            <w:noWrap/>
            <w:hideMark/>
          </w:tcPr>
          <w:p w14:paraId="7F17D81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8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50C907E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8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4B40E8F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1436CAA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2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1508A6C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0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07F413A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06" w:type="pct"/>
            <w:noWrap/>
            <w:hideMark/>
          </w:tcPr>
          <w:p w14:paraId="39A2362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7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1F0412C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6</w:t>
            </w:r>
          </w:p>
        </w:tc>
        <w:tc>
          <w:tcPr>
            <w:tcW w:w="293" w:type="pct"/>
            <w:tcBorders>
              <w:left w:val="single" w:sz="4" w:space="0" w:color="auto"/>
            </w:tcBorders>
            <w:noWrap/>
            <w:hideMark/>
          </w:tcPr>
          <w:p w14:paraId="7A51B80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06" w:type="pct"/>
            <w:noWrap/>
            <w:hideMark/>
          </w:tcPr>
          <w:p w14:paraId="2C0EE7C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0</w:t>
            </w:r>
          </w:p>
        </w:tc>
        <w:tc>
          <w:tcPr>
            <w:tcW w:w="360" w:type="pct"/>
            <w:noWrap/>
            <w:hideMark/>
          </w:tcPr>
          <w:p w14:paraId="52DE65F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8</w:t>
            </w:r>
          </w:p>
        </w:tc>
      </w:tr>
      <w:tr w:rsidR="00BB1467" w:rsidRPr="004514F1" w14:paraId="1374A321" w14:textId="77777777" w:rsidTr="00B62FA1">
        <w:trPr>
          <w:trHeight w:val="320"/>
        </w:trPr>
        <w:tc>
          <w:tcPr>
            <w:tcW w:w="400" w:type="pct"/>
            <w:noWrap/>
            <w:hideMark/>
          </w:tcPr>
          <w:p w14:paraId="141BF84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Total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10113A4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72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F47D6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80</w:t>
            </w:r>
          </w:p>
        </w:tc>
        <w:tc>
          <w:tcPr>
            <w:tcW w:w="406" w:type="pct"/>
            <w:noWrap/>
            <w:hideMark/>
          </w:tcPr>
          <w:p w14:paraId="617B64D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27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55D9056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79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B0B36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70</w:t>
            </w:r>
          </w:p>
        </w:tc>
        <w:tc>
          <w:tcPr>
            <w:tcW w:w="406" w:type="pct"/>
            <w:noWrap/>
            <w:hideMark/>
          </w:tcPr>
          <w:p w14:paraId="72DE793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48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5BDCF8D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99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423F9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50</w:t>
            </w:r>
          </w:p>
        </w:tc>
        <w:tc>
          <w:tcPr>
            <w:tcW w:w="406" w:type="pct"/>
            <w:noWrap/>
            <w:hideMark/>
          </w:tcPr>
          <w:p w14:paraId="538D8F1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8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hideMark/>
          </w:tcPr>
          <w:p w14:paraId="78B84BE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72</w:t>
            </w:r>
          </w:p>
        </w:tc>
        <w:tc>
          <w:tcPr>
            <w:tcW w:w="29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44231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40</w:t>
            </w:r>
          </w:p>
        </w:tc>
        <w:tc>
          <w:tcPr>
            <w:tcW w:w="406" w:type="pct"/>
            <w:noWrap/>
            <w:hideMark/>
          </w:tcPr>
          <w:p w14:paraId="3E02610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89</w:t>
            </w:r>
          </w:p>
        </w:tc>
        <w:tc>
          <w:tcPr>
            <w:tcW w:w="360" w:type="pct"/>
            <w:noWrap/>
            <w:hideMark/>
          </w:tcPr>
          <w:p w14:paraId="7C51FEB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57</w:t>
            </w:r>
          </w:p>
        </w:tc>
      </w:tr>
    </w:tbl>
    <w:p w14:paraId="6E14944D" w14:textId="6952A222" w:rsidR="00211300" w:rsidRPr="006776DC" w:rsidRDefault="006776DC">
      <w:pPr>
        <w:rPr>
          <w:sz w:val="20"/>
          <w:szCs w:val="20"/>
        </w:rPr>
      </w:pPr>
      <w:r w:rsidRPr="006776DC">
        <w:rPr>
          <w:sz w:val="20"/>
          <w:szCs w:val="20"/>
        </w:rPr>
        <w:t>* Sampling technique was not age-stratified</w:t>
      </w:r>
    </w:p>
    <w:p w14:paraId="7FB63733" w14:textId="70E30614" w:rsidR="004514F1" w:rsidRDefault="004514F1"/>
    <w:sectPr w:rsidR="004514F1" w:rsidSect="00B62F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DB8B1" w14:textId="77777777" w:rsidR="009004BB" w:rsidRDefault="009004BB" w:rsidP="001A5428">
      <w:r>
        <w:separator/>
      </w:r>
    </w:p>
  </w:endnote>
  <w:endnote w:type="continuationSeparator" w:id="0">
    <w:p w14:paraId="18049845" w14:textId="77777777" w:rsidR="009004BB" w:rsidRDefault="009004BB" w:rsidP="001A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6FCB5" w14:textId="77777777" w:rsidR="009004BB" w:rsidRDefault="009004BB" w:rsidP="001A5428">
      <w:r>
        <w:separator/>
      </w:r>
    </w:p>
  </w:footnote>
  <w:footnote w:type="continuationSeparator" w:id="0">
    <w:p w14:paraId="7CC8BC32" w14:textId="77777777" w:rsidR="009004BB" w:rsidRDefault="009004BB" w:rsidP="001A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53861"/>
    <w:multiLevelType w:val="hybridMultilevel"/>
    <w:tmpl w:val="DFD0CAE8"/>
    <w:lvl w:ilvl="0" w:tplc="A4D8857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22"/>
    <w:rsid w:val="00022B68"/>
    <w:rsid w:val="000249E1"/>
    <w:rsid w:val="00031C9C"/>
    <w:rsid w:val="00037268"/>
    <w:rsid w:val="0006443E"/>
    <w:rsid w:val="000741CA"/>
    <w:rsid w:val="000A06F3"/>
    <w:rsid w:val="000B1CC0"/>
    <w:rsid w:val="000C5310"/>
    <w:rsid w:val="000D6465"/>
    <w:rsid w:val="000F7525"/>
    <w:rsid w:val="00105C75"/>
    <w:rsid w:val="00111064"/>
    <w:rsid w:val="00132964"/>
    <w:rsid w:val="00133D5F"/>
    <w:rsid w:val="00194DA5"/>
    <w:rsid w:val="001A5428"/>
    <w:rsid w:val="001B0522"/>
    <w:rsid w:val="001B232F"/>
    <w:rsid w:val="00211300"/>
    <w:rsid w:val="00220625"/>
    <w:rsid w:val="00233E96"/>
    <w:rsid w:val="00237BFD"/>
    <w:rsid w:val="002A2266"/>
    <w:rsid w:val="002D4F8E"/>
    <w:rsid w:val="002D76D9"/>
    <w:rsid w:val="002D7DD4"/>
    <w:rsid w:val="002F4E14"/>
    <w:rsid w:val="00305EDB"/>
    <w:rsid w:val="003555AD"/>
    <w:rsid w:val="003A0485"/>
    <w:rsid w:val="003C21FD"/>
    <w:rsid w:val="003C4466"/>
    <w:rsid w:val="003D2254"/>
    <w:rsid w:val="003D3F71"/>
    <w:rsid w:val="003D4790"/>
    <w:rsid w:val="003E17FD"/>
    <w:rsid w:val="003E61AD"/>
    <w:rsid w:val="003F22C4"/>
    <w:rsid w:val="00405C7C"/>
    <w:rsid w:val="00410B6C"/>
    <w:rsid w:val="004234D4"/>
    <w:rsid w:val="004501F3"/>
    <w:rsid w:val="004514F1"/>
    <w:rsid w:val="004602B4"/>
    <w:rsid w:val="00484A69"/>
    <w:rsid w:val="004A76BC"/>
    <w:rsid w:val="004B7D2D"/>
    <w:rsid w:val="005062A5"/>
    <w:rsid w:val="0050684F"/>
    <w:rsid w:val="00513E97"/>
    <w:rsid w:val="00521085"/>
    <w:rsid w:val="0052521A"/>
    <w:rsid w:val="005319E2"/>
    <w:rsid w:val="005320BF"/>
    <w:rsid w:val="00546B0E"/>
    <w:rsid w:val="00566BA4"/>
    <w:rsid w:val="005911A6"/>
    <w:rsid w:val="005B0035"/>
    <w:rsid w:val="005B031B"/>
    <w:rsid w:val="005D18B5"/>
    <w:rsid w:val="005E73C0"/>
    <w:rsid w:val="00603441"/>
    <w:rsid w:val="006153E0"/>
    <w:rsid w:val="00626544"/>
    <w:rsid w:val="00640513"/>
    <w:rsid w:val="00640D57"/>
    <w:rsid w:val="00643A74"/>
    <w:rsid w:val="006537B4"/>
    <w:rsid w:val="00661D9E"/>
    <w:rsid w:val="00664955"/>
    <w:rsid w:val="006776DC"/>
    <w:rsid w:val="006901A5"/>
    <w:rsid w:val="00694A4A"/>
    <w:rsid w:val="006951E2"/>
    <w:rsid w:val="006D1379"/>
    <w:rsid w:val="006D165D"/>
    <w:rsid w:val="006D4996"/>
    <w:rsid w:val="006F12AF"/>
    <w:rsid w:val="0070475F"/>
    <w:rsid w:val="00736BAE"/>
    <w:rsid w:val="0077368B"/>
    <w:rsid w:val="007915C3"/>
    <w:rsid w:val="007C0D64"/>
    <w:rsid w:val="007E579A"/>
    <w:rsid w:val="007F2819"/>
    <w:rsid w:val="007F5BE0"/>
    <w:rsid w:val="0082654D"/>
    <w:rsid w:val="00830B8F"/>
    <w:rsid w:val="00835DAE"/>
    <w:rsid w:val="00835DB2"/>
    <w:rsid w:val="008566DF"/>
    <w:rsid w:val="00865A38"/>
    <w:rsid w:val="00895F99"/>
    <w:rsid w:val="008B205C"/>
    <w:rsid w:val="008F3B87"/>
    <w:rsid w:val="008F6DAC"/>
    <w:rsid w:val="009004BB"/>
    <w:rsid w:val="009163E5"/>
    <w:rsid w:val="009305CB"/>
    <w:rsid w:val="009319CC"/>
    <w:rsid w:val="0095311E"/>
    <w:rsid w:val="009639E8"/>
    <w:rsid w:val="00980FA3"/>
    <w:rsid w:val="00986C27"/>
    <w:rsid w:val="009976C5"/>
    <w:rsid w:val="009A12DB"/>
    <w:rsid w:val="009C3445"/>
    <w:rsid w:val="009F40B5"/>
    <w:rsid w:val="00A36ACA"/>
    <w:rsid w:val="00A4172C"/>
    <w:rsid w:val="00A41942"/>
    <w:rsid w:val="00A622F7"/>
    <w:rsid w:val="00A75031"/>
    <w:rsid w:val="00A76445"/>
    <w:rsid w:val="00AD01E2"/>
    <w:rsid w:val="00AF301A"/>
    <w:rsid w:val="00AF7D36"/>
    <w:rsid w:val="00B53A5D"/>
    <w:rsid w:val="00B62FA1"/>
    <w:rsid w:val="00B74EF7"/>
    <w:rsid w:val="00BB1467"/>
    <w:rsid w:val="00BC7B39"/>
    <w:rsid w:val="00BD09B9"/>
    <w:rsid w:val="00BE6B0C"/>
    <w:rsid w:val="00BF5E71"/>
    <w:rsid w:val="00C01177"/>
    <w:rsid w:val="00C35D5A"/>
    <w:rsid w:val="00C47A6F"/>
    <w:rsid w:val="00C6361E"/>
    <w:rsid w:val="00C93913"/>
    <w:rsid w:val="00CA4D7C"/>
    <w:rsid w:val="00CB21CB"/>
    <w:rsid w:val="00CB36D0"/>
    <w:rsid w:val="00CC0B11"/>
    <w:rsid w:val="00CD3C87"/>
    <w:rsid w:val="00CE767A"/>
    <w:rsid w:val="00CF5A8D"/>
    <w:rsid w:val="00D06026"/>
    <w:rsid w:val="00D06C84"/>
    <w:rsid w:val="00D13804"/>
    <w:rsid w:val="00D14DD0"/>
    <w:rsid w:val="00D54225"/>
    <w:rsid w:val="00D61B72"/>
    <w:rsid w:val="00D95962"/>
    <w:rsid w:val="00DA0EA2"/>
    <w:rsid w:val="00DA6F0E"/>
    <w:rsid w:val="00DD2021"/>
    <w:rsid w:val="00E01097"/>
    <w:rsid w:val="00E16BF0"/>
    <w:rsid w:val="00E3117D"/>
    <w:rsid w:val="00E66506"/>
    <w:rsid w:val="00E73191"/>
    <w:rsid w:val="00E757D3"/>
    <w:rsid w:val="00E856A2"/>
    <w:rsid w:val="00E86C22"/>
    <w:rsid w:val="00EF3829"/>
    <w:rsid w:val="00F203E4"/>
    <w:rsid w:val="00F30165"/>
    <w:rsid w:val="00F306E7"/>
    <w:rsid w:val="00F359C1"/>
    <w:rsid w:val="00F36B81"/>
    <w:rsid w:val="00F51FA6"/>
    <w:rsid w:val="00F739EC"/>
    <w:rsid w:val="00F75AF4"/>
    <w:rsid w:val="00F80294"/>
    <w:rsid w:val="00F929B1"/>
    <w:rsid w:val="00FB5504"/>
    <w:rsid w:val="00FD76AD"/>
    <w:rsid w:val="00F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01C1"/>
  <w15:chartTrackingRefBased/>
  <w15:docId w15:val="{C2C44F2A-FB33-7F48-9363-2B1BFD26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428"/>
  </w:style>
  <w:style w:type="paragraph" w:styleId="Footer">
    <w:name w:val="footer"/>
    <w:basedOn w:val="Normal"/>
    <w:link w:val="Foot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428"/>
  </w:style>
  <w:style w:type="paragraph" w:styleId="Caption">
    <w:name w:val="caption"/>
    <w:basedOn w:val="Normal"/>
    <w:next w:val="Normal"/>
    <w:uiPriority w:val="35"/>
    <w:unhideWhenUsed/>
    <w:qFormat/>
    <w:rsid w:val="00643A74"/>
    <w:pPr>
      <w:spacing w:after="200"/>
    </w:pPr>
    <w:rPr>
      <w:rFonts w:ascii="Charter Roman" w:hAnsi="Charter Roman"/>
      <w:i/>
      <w:iCs/>
      <w:color w:val="44546A" w:themeColor="text2"/>
      <w:szCs w:val="18"/>
    </w:rPr>
  </w:style>
  <w:style w:type="table" w:styleId="PlainTable5">
    <w:name w:val="Plain Table 5"/>
    <w:basedOn w:val="TableNormal"/>
    <w:uiPriority w:val="45"/>
    <w:rsid w:val="00B53A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D1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D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5504"/>
  </w:style>
  <w:style w:type="paragraph" w:styleId="ListParagraph">
    <w:name w:val="List Paragraph"/>
    <w:basedOn w:val="Normal"/>
    <w:uiPriority w:val="1"/>
    <w:qFormat/>
    <w:rsid w:val="006776D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22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254"/>
    <w:rPr>
      <w:color w:val="954F72"/>
      <w:u w:val="single"/>
    </w:rPr>
  </w:style>
  <w:style w:type="paragraph" w:customStyle="1" w:styleId="msonormal0">
    <w:name w:val="msonormal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5">
    <w:name w:val="xl65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6">
    <w:name w:val="xl66"/>
    <w:basedOn w:val="Normal"/>
    <w:rsid w:val="003D22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KE" w:eastAsia="en-GB"/>
    </w:rPr>
  </w:style>
  <w:style w:type="numbering" w:customStyle="1" w:styleId="NoList1">
    <w:name w:val="No List1"/>
    <w:next w:val="NoList"/>
    <w:uiPriority w:val="99"/>
    <w:semiHidden/>
    <w:unhideWhenUsed/>
    <w:rsid w:val="00664955"/>
  </w:style>
  <w:style w:type="paragraph" w:customStyle="1" w:styleId="TableParagraph">
    <w:name w:val="Table Paragraph"/>
    <w:basedOn w:val="Normal"/>
    <w:uiPriority w:val="1"/>
    <w:qFormat/>
    <w:rsid w:val="00664955"/>
    <w:pPr>
      <w:widowControl w:val="0"/>
      <w:autoSpaceDE w:val="0"/>
      <w:autoSpaceDN w:val="0"/>
      <w:spacing w:before="5" w:line="254" w:lineRule="exact"/>
    </w:pPr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4E3D7-1399-F14E-B1DA-B65892E4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tu Adamu</dc:creator>
  <cp:keywords/>
  <dc:description/>
  <cp:lastModifiedBy>Aishatu Adamu</cp:lastModifiedBy>
  <cp:revision>3</cp:revision>
  <cp:lastPrinted>2022-03-09T12:00:00Z</cp:lastPrinted>
  <dcterms:created xsi:type="dcterms:W3CDTF">2022-03-09T20:09:00Z</dcterms:created>
  <dcterms:modified xsi:type="dcterms:W3CDTF">2022-03-09T21:00:00Z</dcterms:modified>
</cp:coreProperties>
</file>